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FF7" w:rsidRPr="00B5237F" w:rsidRDefault="003835AF" w:rsidP="00FD1FF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FD1FF7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D1FF7" w:rsidRPr="00B5237F">
        <w:rPr>
          <w:rFonts w:ascii="Times New Roman" w:hAnsi="Times New Roman" w:cs="Times New Roman"/>
          <w:sz w:val="24"/>
          <w:szCs w:val="24"/>
          <w:lang w:val="en-US"/>
        </w:rPr>
        <w:t>Phenotypic traits</w:t>
      </w:r>
      <w:proofErr w:type="gramEnd"/>
      <w:r w:rsidR="00FD1FF7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of BP034 and </w:t>
      </w:r>
      <w:r w:rsidR="00FD1FF7" w:rsidRPr="00704FC7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GM077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2976"/>
        <w:gridCol w:w="2867"/>
      </w:tblGrid>
      <w:tr w:rsidR="00FD1FF7" w:rsidRPr="00B5237F" w:rsidTr="0039704C">
        <w:tc>
          <w:tcPr>
            <w:tcW w:w="3369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Phenotypic trait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BP034</w:t>
            </w:r>
          </w:p>
        </w:tc>
        <w:tc>
          <w:tcPr>
            <w:tcW w:w="2867" w:type="dxa"/>
          </w:tcPr>
          <w:p w:rsidR="00FD1FF7" w:rsidRPr="001F3BD4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3BD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GM077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Heading date (days after sowing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3 ± 0.6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62.0 ± 1.0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3 ± 2.6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74.0 ± 0.8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lag leaf length (c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6 ± 1.4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26.4 ± 1.4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Flag leaf width (c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8 ± 0.1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1.8 ± 0.1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Grain length (m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5 ± 0.1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7.5 ± 0.1</w:t>
            </w:r>
          </w:p>
        </w:tc>
      </w:tr>
      <w:tr w:rsidR="00FD1FF7" w:rsidRPr="00B5237F" w:rsidTr="0039704C">
        <w:trPr>
          <w:trHeight w:val="39"/>
        </w:trPr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Grain width (m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2 ± 0.0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3.2 ± 0.0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Panicle length (cm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1 ± 0.7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20.2 ± 0.9</w:t>
            </w:r>
          </w:p>
        </w:tc>
      </w:tr>
      <w:tr w:rsidR="00FD1FF7" w:rsidRPr="00B5237F" w:rsidTr="0039704C">
        <w:tc>
          <w:tcPr>
            <w:tcW w:w="3369" w:type="dxa"/>
          </w:tcPr>
          <w:p w:rsidR="00FD1FF7" w:rsidRPr="00C3050A" w:rsidRDefault="00FD1FF7" w:rsidP="00397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Thousand-grain weight (g)</w:t>
            </w:r>
          </w:p>
        </w:tc>
        <w:tc>
          <w:tcPr>
            <w:tcW w:w="2976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50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2867" w:type="dxa"/>
          </w:tcPr>
          <w:p w:rsidR="00FD1FF7" w:rsidRPr="00B5237F" w:rsidRDefault="00FD1FF7" w:rsidP="0039704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237F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</w:tr>
    </w:tbl>
    <w:p w:rsidR="00803DD2" w:rsidRPr="00FD1FF7" w:rsidRDefault="00FD1F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No significant difference between BP034 and </w:t>
      </w:r>
      <w:r w:rsidRPr="00794E50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GM077</w:t>
      </w:r>
      <w:r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3050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3050A">
        <w:rPr>
          <w:rFonts w:ascii="Times New Roman" w:hAnsi="Times New Roman" w:cs="Times New Roman"/>
          <w:sz w:val="24"/>
          <w:szCs w:val="24"/>
          <w:lang w:val="en-US"/>
        </w:rPr>
        <w:t xml:space="preserve"> &gt; 0.</w:t>
      </w:r>
      <w:r w:rsidRPr="00B5237F">
        <w:rPr>
          <w:rFonts w:ascii="Times New Roman" w:hAnsi="Times New Roman" w:cs="Times New Roman"/>
          <w:sz w:val="24"/>
          <w:szCs w:val="24"/>
          <w:lang w:val="en-US"/>
        </w:rPr>
        <w:t>05)</w:t>
      </w:r>
    </w:p>
    <w:sectPr w:rsidR="00803DD2" w:rsidRPr="00FD1FF7" w:rsidSect="00FD1FF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</w:compat>
  <w:rsids>
    <w:rsidRoot w:val="00FD1FF7"/>
    <w:rsid w:val="0011078B"/>
    <w:rsid w:val="001608CC"/>
    <w:rsid w:val="001F3BD4"/>
    <w:rsid w:val="002E595A"/>
    <w:rsid w:val="003835AF"/>
    <w:rsid w:val="00704FC7"/>
    <w:rsid w:val="00794E50"/>
    <w:rsid w:val="00803DD2"/>
    <w:rsid w:val="0086587C"/>
    <w:rsid w:val="009F2ABE"/>
    <w:rsid w:val="00A4776C"/>
    <w:rsid w:val="00AF34B4"/>
    <w:rsid w:val="00D97DC1"/>
    <w:rsid w:val="00FD1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FF7"/>
    <w:pPr>
      <w:spacing w:after="0" w:line="240" w:lineRule="auto"/>
    </w:pPr>
    <w:rPr>
      <w:kern w:val="2"/>
      <w:sz w:val="21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D1F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20</Characters>
  <Application>Microsoft Office Word</Application>
  <DocSecurity>0</DocSecurity>
  <Lines>3</Lines>
  <Paragraphs>1</Paragraphs>
  <ScaleCrop>false</ScaleCrop>
  <Company>Plant Biology and Forest Genetics, SLU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xin Sun</dc:creator>
  <cp:lastModifiedBy>Chuanxin Sun</cp:lastModifiedBy>
  <cp:revision>7</cp:revision>
  <dcterms:created xsi:type="dcterms:W3CDTF">2012-08-13T08:06:00Z</dcterms:created>
  <dcterms:modified xsi:type="dcterms:W3CDTF">2012-11-17T15:15:00Z</dcterms:modified>
</cp:coreProperties>
</file>